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3A244" w14:textId="0FD13E4C" w:rsidR="0014430F" w:rsidRPr="0036216C" w:rsidRDefault="00504A8D" w:rsidP="0014430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ins w:id="0" w:author="Jean-Charles Hogue" w:date="2021-07-22T12:33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Supplementary </w:t>
        </w:r>
      </w:ins>
      <w:r w:rsidR="0014430F" w:rsidRPr="0036216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ins w:id="1" w:author="Jean-Charles Hogue" w:date="2021-07-22T12:33:00Z">
        <w:r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del w:id="2" w:author="Jean-Charles Hogue" w:date="2021-07-22T12:33:00Z">
        <w:r w:rsidR="0014430F" w:rsidRPr="0036216C" w:rsidDel="00504A8D">
          <w:rPr>
            <w:rFonts w:ascii="Times New Roman" w:hAnsi="Times New Roman" w:cs="Times New Roman"/>
            <w:b/>
            <w:bCs/>
            <w:sz w:val="24"/>
            <w:szCs w:val="24"/>
          </w:rPr>
          <w:delText>1</w:delText>
        </w:r>
      </w:del>
      <w:ins w:id="3" w:author="Jean-Charles Hogue" w:date="2021-07-22T12:33:00Z">
        <w:r>
          <w:rPr>
            <w:rFonts w:ascii="Times New Roman" w:hAnsi="Times New Roman" w:cs="Times New Roman"/>
            <w:b/>
            <w:bCs/>
            <w:sz w:val="24"/>
            <w:szCs w:val="24"/>
          </w:rPr>
          <w:t>2</w:t>
        </w:r>
      </w:ins>
      <w:r w:rsidR="0014430F" w:rsidRPr="003621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4430F" w:rsidRPr="0036216C">
        <w:rPr>
          <w:rFonts w:ascii="Times New Roman" w:hAnsi="Times New Roman" w:cs="Times New Roman"/>
          <w:sz w:val="24"/>
          <w:szCs w:val="24"/>
        </w:rPr>
        <w:t xml:space="preserve"> Literature search and study characteristic</w:t>
      </w:r>
    </w:p>
    <w:tbl>
      <w:tblPr>
        <w:tblW w:w="184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2"/>
        <w:gridCol w:w="1240"/>
        <w:gridCol w:w="796"/>
        <w:gridCol w:w="1087"/>
        <w:gridCol w:w="610"/>
        <w:gridCol w:w="1056"/>
        <w:gridCol w:w="1067"/>
        <w:gridCol w:w="1062"/>
        <w:gridCol w:w="1153"/>
        <w:gridCol w:w="1062"/>
        <w:gridCol w:w="1153"/>
        <w:gridCol w:w="1473"/>
        <w:gridCol w:w="1842"/>
        <w:gridCol w:w="913"/>
        <w:gridCol w:w="2812"/>
      </w:tblGrid>
      <w:tr w:rsidR="00E7100D" w:rsidRPr="0036216C" w14:paraId="375D9101" w14:textId="77777777" w:rsidTr="00E7100D">
        <w:trPr>
          <w:trHeight w:val="285"/>
          <w:jc w:val="center"/>
        </w:trPr>
        <w:tc>
          <w:tcPr>
            <w:tcW w:w="1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8CCE4"/>
            <w:noWrap/>
            <w:vAlign w:val="center"/>
            <w:hideMark/>
          </w:tcPr>
          <w:p w14:paraId="23B3075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Study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8CCE4"/>
            <w:noWrap/>
            <w:vAlign w:val="center"/>
            <w:hideMark/>
          </w:tcPr>
          <w:p w14:paraId="262CEC1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Design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8CCE4"/>
            <w:noWrap/>
            <w:vAlign w:val="center"/>
            <w:hideMark/>
          </w:tcPr>
          <w:p w14:paraId="24693E1D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Country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8CCE4"/>
            <w:noWrap/>
            <w:vAlign w:val="center"/>
            <w:hideMark/>
          </w:tcPr>
          <w:p w14:paraId="7480B4A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Population</w:t>
            </w:r>
          </w:p>
        </w:tc>
        <w:tc>
          <w:tcPr>
            <w:tcW w:w="27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89E530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Sample size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CE381B7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Age (year, mean or median)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EF42B55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Gender, male (%)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8CCE4"/>
            <w:noWrap/>
            <w:vAlign w:val="center"/>
            <w:hideMark/>
          </w:tcPr>
          <w:p w14:paraId="782F649F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Index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8CCE4"/>
            <w:noWrap/>
            <w:vAlign w:val="center"/>
            <w:hideMark/>
          </w:tcPr>
          <w:p w14:paraId="4D3414A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Cutoff value</w:t>
            </w: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8CCE4"/>
            <w:noWrap/>
            <w:vAlign w:val="center"/>
            <w:hideMark/>
          </w:tcPr>
          <w:p w14:paraId="620861D7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Follow-up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8CCE4"/>
            <w:noWrap/>
            <w:vAlign w:val="center"/>
          </w:tcPr>
          <w:p w14:paraId="769E70E2" w14:textId="56775EB8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4" w:author="Jean-Charles Hogue" w:date="2021-06-12T10:32:00Z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Adjusted variables</w:t>
              </w:r>
            </w:ins>
          </w:p>
        </w:tc>
      </w:tr>
      <w:tr w:rsidR="00E7100D" w:rsidRPr="0036216C" w14:paraId="3754E53E" w14:textId="77777777" w:rsidTr="00E7100D">
        <w:trPr>
          <w:trHeight w:val="315"/>
          <w:jc w:val="center"/>
        </w:trPr>
        <w:tc>
          <w:tcPr>
            <w:tcW w:w="1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0936E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4A20E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</w:p>
        </w:tc>
        <w:tc>
          <w:tcPr>
            <w:tcW w:w="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9A450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</w:p>
        </w:tc>
        <w:tc>
          <w:tcPr>
            <w:tcW w:w="10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177DE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0F803B38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456C965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Sarcopeni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71CFFD3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Non-sarcopeni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53311120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Sarcopeni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1C6AC7AD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Non-sarcopeni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477B0386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Sarcopeni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5543170D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Non-sarcopenia</w:t>
            </w: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832BB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EDDB7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C8EA6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692FA0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</w:p>
        </w:tc>
      </w:tr>
      <w:tr w:rsidR="00E7100D" w:rsidRPr="0036216C" w14:paraId="27BEDFB5" w14:textId="77777777" w:rsidTr="00E7100D">
        <w:trPr>
          <w:trHeight w:val="4080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4660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Kang, 2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BC53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P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81C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Kore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5DD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CAD, post PC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28D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4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02D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CF6F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3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C86A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0.4 (1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645A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64 (9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7C01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00 (70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0BC1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230 (68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B958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LI S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A5C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Men: 31cm2/m2, Women: 25 cm2/m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376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3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24F0" w14:textId="7972CD15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5" w:author="Jean-Charles Hogue" w:date="2021-06-12T10:32:00Z"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Age, sex, body mass index (BMI), presentation as MI, hypertension, diabetes, dyslipidemia, previous malignancy, clopidogrel and statins at discharge, multivessel disease, creatinine clearance</w:t>
              </w:r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br/>
                <w:t>&lt;60 mL/min, LVEF &lt;50%, total cholesterol, number of treated lesions and treated vessels, number of implanted stents, average stent diameter, total stent length, and implantation of second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-</w:t>
              </w:r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generation drug-eluting stents</w:t>
              </w:r>
            </w:ins>
          </w:p>
        </w:tc>
      </w:tr>
      <w:tr w:rsidR="00E7100D" w:rsidRPr="0036216C" w14:paraId="307CA845" w14:textId="77777777" w:rsidTr="00E7100D">
        <w:trPr>
          <w:trHeight w:val="2040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865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Lee, 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2C21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P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EE5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Kore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5F36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CAD, post PC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9221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,0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CAF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2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2A7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8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FA2F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3.5 (6.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B5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1.9 (5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3045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70 (62.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B4D6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511 (62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53A1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Serum creatinine/serum cystatin C rati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11D2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/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5FF6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3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1C75" w14:textId="4432980D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6" w:author="Jean-Charles Hogue" w:date="2021-06-12T10:32:00Z"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Age, sex, BMI, diabetes mellitus, hypertension, peripheral vascular disease, previous MI or PCI, current smoking, previous congestive heart failure, clinical diagnosis, </w:t>
              </w:r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lastRenderedPageBreak/>
                <w:t>diseased vessel extent and total stent length</w:t>
              </w:r>
            </w:ins>
          </w:p>
        </w:tc>
      </w:tr>
      <w:tr w:rsidR="00E7100D" w:rsidRPr="0036216C" w14:paraId="28749EF6" w14:textId="77777777" w:rsidTr="00E7100D">
        <w:trPr>
          <w:trHeight w:val="315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2AF8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lastRenderedPageBreak/>
              <w:t>Matsumoto, 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4602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P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935D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Japa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526C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NSTEM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19F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26EE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4F5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E571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/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031C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 /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01BF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/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52F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/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9C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P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8A1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72mm2/m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15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2.4 (1.1-4)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28853" w14:textId="63FFFEDE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7" w:author="Jean-Charles Hogue" w:date="2021-06-12T10:32:00Z"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BMI (kg/m2), Hyperlipidemia, hemoglobin (g/dL), serum creatinine (mg/dL), serum albumin (g/dL), high-sensitivity CRP (mg/dL), LVEF</w:t>
              </w:r>
              <w:r w:rsidRPr="0036216C">
                <w:rPr>
                  <w:rFonts w:ascii="SimSun" w:eastAsia="SimSun" w:hAnsi="SimSun" w:cs="Times New Roman"/>
                  <w:color w:val="000000"/>
                  <w:kern w:val="0"/>
                  <w:sz w:val="20"/>
                  <w:szCs w:val="20"/>
                  <w:lang w:eastAsia="fr-CA"/>
                </w:rPr>
                <w:t>＜</w:t>
              </w:r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50%. </w:t>
              </w:r>
            </w:ins>
          </w:p>
        </w:tc>
      </w:tr>
      <w:tr w:rsidR="00E7100D" w:rsidRPr="0036216C" w14:paraId="1DB2F808" w14:textId="77777777" w:rsidTr="00E7100D">
        <w:trPr>
          <w:trHeight w:val="315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FCC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Nozaki, 2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C314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P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921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Japa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2158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H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E2EB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1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22D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/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6C6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/</w:t>
            </w:r>
          </w:p>
        </w:tc>
        <w:tc>
          <w:tcPr>
            <w:tcW w:w="2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048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3.3 (7.3)</w:t>
            </w:r>
          </w:p>
        </w:tc>
        <w:tc>
          <w:tcPr>
            <w:tcW w:w="2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CF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36 (71%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1676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SMI/height squa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587B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Men: 7.0 kg/m2, Women: 5.7 kg/m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0F38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0.6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BBB73" w14:textId="366BEE25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</w:p>
        </w:tc>
      </w:tr>
      <w:tr w:rsidR="00E7100D" w:rsidRPr="0036216C" w14:paraId="3CE5CC6C" w14:textId="77777777" w:rsidTr="00E7100D">
        <w:trPr>
          <w:trHeight w:val="315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08CB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proofErr w:type="spellStart"/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Onoue</w:t>
            </w:r>
            <w:proofErr w:type="spellEnd"/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, 2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554B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P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20B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Japa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2FA5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H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A4C3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1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7BD3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FCDB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55B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77.6 (5.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153C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72 (5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5F89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53 (6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E236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20 (5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A7B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 xml:space="preserve">Sarcopenia score by Ishii et al.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FADB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proofErr w:type="gramStart"/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Men:</w:t>
            </w:r>
            <w:r w:rsidRPr="0036216C">
              <w:rPr>
                <w:rFonts w:ascii="SimSun" w:eastAsia="SimSun" w:hAnsi="SimSun" w:cs="Times New Roman"/>
                <w:kern w:val="0"/>
                <w:sz w:val="20"/>
                <w:szCs w:val="20"/>
                <w:lang w:eastAsia="fr-CA"/>
              </w:rPr>
              <w:t>≥</w:t>
            </w:r>
            <w:proofErr w:type="gramEnd"/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105; Women:</w:t>
            </w:r>
            <w:r w:rsidRPr="0036216C">
              <w:rPr>
                <w:rFonts w:ascii="SimSun" w:eastAsia="SimSun" w:hAnsi="SimSun" w:cs="Times New Roman"/>
                <w:kern w:val="0"/>
                <w:sz w:val="20"/>
                <w:szCs w:val="20"/>
                <w:lang w:eastAsia="fr-CA"/>
              </w:rPr>
              <w:t>≥</w:t>
            </w: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1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8C29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.4 (0.58-1.96)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2CA41" w14:textId="6EE163D0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8" w:author="Jean-Charles Hogue" w:date="2021-06-12T10:32:00Z"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Age (years), Sex (male), BMI (kg/m2), NYHA functional class Sarcopenia score Coronary artery disease Hypertension Dyslipidemia, Diabetes mellitus Current smoker Hemoglobin (g/dl) Albumin (g/dl)</w:t>
              </w:r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br/>
                <w:t>eGFR (ml/min/1.73 m2) ln (BNP)</w:t>
              </w:r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br/>
                <w:t>ln (</w:t>
              </w:r>
              <w:proofErr w:type="spellStart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hs-TnT</w:t>
              </w:r>
              <w:proofErr w:type="spellEnd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) ln (</w:t>
              </w:r>
              <w:proofErr w:type="spellStart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hs</w:t>
              </w:r>
              <w:proofErr w:type="spellEnd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-CRP) LVEF (%) </w:t>
              </w:r>
              <w:proofErr w:type="spellStart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LVDd</w:t>
              </w:r>
              <w:proofErr w:type="spellEnd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 (mm) E/e</w:t>
              </w:r>
              <w:r w:rsidRPr="0036216C">
                <w:rPr>
                  <w:rFonts w:ascii="Arial Unicode MS" w:eastAsia="Arial Unicode MS" w:hAnsi="Arial Unicode MS" w:cs="Arial Unicode MS"/>
                  <w:color w:val="000000"/>
                  <w:kern w:val="0"/>
                  <w:sz w:val="20"/>
                  <w:szCs w:val="20"/>
                  <w:lang w:eastAsia="fr-CA"/>
                </w:rPr>
                <w:t>′</w:t>
              </w:r>
            </w:ins>
          </w:p>
        </w:tc>
      </w:tr>
      <w:tr w:rsidR="00E7100D" w:rsidRPr="0036216C" w14:paraId="6EF2BED8" w14:textId="77777777" w:rsidTr="00E7100D">
        <w:trPr>
          <w:trHeight w:val="315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689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Zhang, 2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4A9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P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710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Chin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05B6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CA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29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3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D181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333B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2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318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9.5 (6.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2BE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2 (6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2FAD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32 (4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D2B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76 (65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B2A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ASMI/height squa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F04E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Men: 7.0 kg/m2, Women: 5.7 kg/m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B90D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0.96 (0.82-</w:t>
            </w: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lastRenderedPageBreak/>
              <w:t>1.08)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603F6" w14:textId="57BF023F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9" w:author="Jean-Charles Hogue" w:date="2021-06-12T10:32:00Z"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lastRenderedPageBreak/>
                <w:t xml:space="preserve">Sex, age, and the </w:t>
              </w:r>
              <w:proofErr w:type="spellStart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Charlson</w:t>
              </w:r>
              <w:proofErr w:type="spellEnd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 comorbidity index</w:t>
              </w:r>
            </w:ins>
          </w:p>
        </w:tc>
      </w:tr>
      <w:tr w:rsidR="00E7100D" w:rsidRPr="0036216C" w14:paraId="08A3B7EB" w14:textId="77777777" w:rsidTr="00E7100D">
        <w:trPr>
          <w:trHeight w:val="315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536F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Hawkins, 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C9FA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Ret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5103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US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E15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SAVR with or without coronary bypas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EE5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2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8355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13F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1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EA0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81 (5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FFF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80 (7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1A85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36 (6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2DA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107 (59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EA6C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P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A48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Men:9.09cm2/m2; Women: 6.96cm2/m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2F79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/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0FD57" w14:textId="55C60314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10" w:author="Jean-Charles Hogue" w:date="2021-06-12T10:32:00Z"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Major morbidity, prolonged ventilation, length of stay, discharge to a facility and hospital cost.</w:t>
              </w:r>
            </w:ins>
          </w:p>
        </w:tc>
      </w:tr>
      <w:tr w:rsidR="00E7100D" w:rsidRPr="0036216C" w14:paraId="5169BEA6" w14:textId="77777777" w:rsidTr="00E7100D">
        <w:trPr>
          <w:trHeight w:val="5610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6686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Okamura, 2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E657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Ret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7245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Japa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92A9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Off-pump CABG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62F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3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50E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BD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2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93AA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69.9 (8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BDD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66.6 (9.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EBB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63 (82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CD4D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90 (83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E14F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P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6179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Men: 215 mm2/m2, Women: 142 mm2/m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DA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4.5±2.3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9D7D4" w14:textId="2870E81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11" w:author="Jean-Charles Hogue" w:date="2021-06-12T10:32:00Z"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age, sex, BMI, hypertension, diabetes, diabetes treated with insulin, </w:t>
              </w:r>
              <w:proofErr w:type="spellStart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dyslipidaemia</w:t>
              </w:r>
              <w:proofErr w:type="spellEnd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, smoking history &lt;3 months, prior MI, prior percutaneous coronary intervention (PCI), left main coronary artery lesion, 3-vessel disease, recent MI &lt;3 months, unstable angina pectoris, atrial fibrillation, cerebrovascular disease, chronic kidney disease (serum creatinine &gt;1.5 mg/dl), </w:t>
              </w:r>
              <w:proofErr w:type="spellStart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haemodialysis</w:t>
              </w:r>
              <w:proofErr w:type="spellEnd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, peripheral artery disease, prior cardiac surgery, left ventricular (LV) end-diastolic dimension, LV end-systolic dimension, LV ejection fraction, serum </w:t>
              </w:r>
              <w:proofErr w:type="spellStart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haemoglobin</w:t>
              </w:r>
              <w:proofErr w:type="spellEnd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, serum albumin, use of bilateral IMAs, total arterial </w:t>
              </w:r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lastRenderedPageBreak/>
                <w:t>revascularization, use of IABP and sarcopenia</w:t>
              </w:r>
            </w:ins>
          </w:p>
        </w:tc>
      </w:tr>
      <w:tr w:rsidR="00E7100D" w:rsidRPr="0036216C" w14:paraId="2F2B4644" w14:textId="77777777" w:rsidTr="00E7100D">
        <w:trPr>
          <w:trHeight w:val="315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FF4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lastRenderedPageBreak/>
              <w:t>Okamura, 2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1D3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Ret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01DB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Japa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FF1A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Heart valve surgery via median sternotom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92C3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4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28AA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FC3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3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B5FF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7 (4.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DB8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6 (4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35BC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55 (51.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64E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167 (5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080C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P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74F2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/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57C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3.4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B74C3" w14:textId="0E847B52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12" w:author="Jean-Charles Hogue" w:date="2021-06-12T10:32:00Z"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Age; sex; body surface area; BMI &lt; 18.5 kg/m2, BMI &gt;30.0 kg/m3</w:t>
              </w:r>
            </w:ins>
          </w:p>
        </w:tc>
      </w:tr>
      <w:tr w:rsidR="00E7100D" w:rsidRPr="0036216C" w14:paraId="0F781E89" w14:textId="77777777" w:rsidTr="00E7100D">
        <w:trPr>
          <w:trHeight w:val="315"/>
          <w:jc w:val="center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67FC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Sato, 2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FAC1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Retrospective cohort study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672C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Japa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F180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</w:rPr>
              <w:t>STEMI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FB8B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3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BF3C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9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45BA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29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BDD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4 (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058A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63 (1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80D6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79 (81.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5567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236 (81.4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2B14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ASMI/height squar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9E963B" w14:textId="7777777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Men: </w:t>
            </w:r>
            <w:r w:rsidRPr="0036216C"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  <w:lang w:eastAsia="fr-CA"/>
              </w:rPr>
              <w:t>≤</w:t>
            </w: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 6.64 kg/m2, Women: </w:t>
            </w:r>
            <w:r w:rsidRPr="0036216C"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  <w:lang w:eastAsia="fr-CA"/>
              </w:rPr>
              <w:t>≤</w:t>
            </w: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 5.06 kg/m2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0192" w14:textId="77777777" w:rsidR="00E7100D" w:rsidRPr="0036216C" w:rsidRDefault="00E7100D" w:rsidP="00E710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2.8 (1.0-3.9) years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A6F0FE" w14:textId="0B7BBEC7" w:rsidR="00E7100D" w:rsidRPr="0036216C" w:rsidRDefault="00E7100D" w:rsidP="00E710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ins w:id="13" w:author="Jean-Charles Hogue" w:date="2021-06-12T10:32:00Z"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Age, gender, dyslipidemia, DM, past history of MI, Hb, serum creatinine, </w:t>
              </w:r>
              <w:proofErr w:type="spellStart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hsCRP</w:t>
              </w:r>
              <w:proofErr w:type="spellEnd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, peak CK, Killip classification, LVEF, SYNTAX score, prevalence of </w:t>
              </w:r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lastRenderedPageBreak/>
                <w:t xml:space="preserve">statin </w:t>
              </w:r>
              <w:proofErr w:type="gramStart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>use</w:t>
              </w:r>
              <w:proofErr w:type="gramEnd"/>
              <w:r w:rsidRPr="0036216C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fr-CA"/>
                </w:rPr>
                <w:t xml:space="preserve"> at discharge, body mass index, body fat percentage</w:t>
              </w:r>
            </w:ins>
          </w:p>
        </w:tc>
      </w:tr>
      <w:tr w:rsidR="0036216C" w:rsidRPr="0036216C" w14:paraId="1D45DE32" w14:textId="77777777" w:rsidTr="0036216C">
        <w:trPr>
          <w:trHeight w:val="315"/>
          <w:jc w:val="center"/>
        </w:trPr>
        <w:tc>
          <w:tcPr>
            <w:tcW w:w="1842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3495" w14:textId="77777777" w:rsidR="0036216C" w:rsidRPr="0036216C" w:rsidRDefault="0036216C" w:rsidP="003621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</w:pPr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lastRenderedPageBreak/>
              <w:t xml:space="preserve">Abbreviation: BMI, body mass index; STEMI, ST-segment elevation myocardial infraction; PMI, psoas muscle area index ; SMI, skeletal muscle mass index; L1, first lumbar vertebra; MI, myocardial infarction; HF, heart failure; SAVR, Surgical aortic valve replacement; CABG, coronary artery bypass grafting; NSTEMI, non‒ST-segment‒elevation myocardial infarction; DM: diabetes mellitus, MI: myocardial infarction, Hb: hemoglobin, </w:t>
            </w:r>
            <w:proofErr w:type="spellStart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hsCRP</w:t>
            </w:r>
            <w:proofErr w:type="spellEnd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: high-sensitivity C-reactive protein, CK: creatine kinase, LVEF: left ventricular ejection fraction; MACCE, major adverse cardiac and cerebrovascular events; ACEI, angiotensin-converting enzyme inhibitor; ARB, angiotensin receptor blocker; BMI, body mass index; BNP, brain natriuretic peptide; eGFR, estimated glomerular filtration rate;  </w:t>
            </w:r>
            <w:proofErr w:type="spellStart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hs</w:t>
            </w:r>
            <w:proofErr w:type="spellEnd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-CRP, high-sensitivity C-reactive protein; </w:t>
            </w:r>
            <w:proofErr w:type="spellStart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hs-TnT</w:t>
            </w:r>
            <w:proofErr w:type="spellEnd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, high-sensitivity cardiac troponin T; ln, logarithm; LVEF, left ventricular ejection fraction; </w:t>
            </w:r>
            <w:proofErr w:type="spellStart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LVDd</w:t>
            </w:r>
            <w:proofErr w:type="spellEnd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, left </w:t>
            </w:r>
            <w:proofErr w:type="spellStart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ventric</w:t>
            </w:r>
            <w:proofErr w:type="spellEnd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- </w:t>
            </w:r>
            <w:proofErr w:type="spellStart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ular</w:t>
            </w:r>
            <w:proofErr w:type="spellEnd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 end-diastolic diameter; NYHA, New York Heart Association; SYNTAX, </w:t>
            </w:r>
            <w:proofErr w:type="spellStart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>SYNergy</w:t>
            </w:r>
            <w:proofErr w:type="spellEnd"/>
            <w:r w:rsidRPr="003621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</w:rPr>
              <w:t xml:space="preserve"> between PCI with TAXUS and Cardiac surgery)</w:t>
            </w:r>
          </w:p>
        </w:tc>
      </w:tr>
    </w:tbl>
    <w:p w14:paraId="77B78414" w14:textId="77777777" w:rsidR="0014430F" w:rsidRPr="0036216C" w:rsidRDefault="0014430F" w:rsidP="0014430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14430F" w:rsidRPr="0036216C" w:rsidSect="0036216C">
          <w:type w:val="continuous"/>
          <w:pgSz w:w="20160" w:h="12240" w:orient="landscape" w:code="5"/>
          <w:pgMar w:top="1800" w:right="1440" w:bottom="1800" w:left="1440" w:header="851" w:footer="992" w:gutter="0"/>
          <w:cols w:space="425"/>
          <w:docGrid w:type="linesAndChars" w:linePitch="312"/>
        </w:sectPr>
      </w:pPr>
      <w:r w:rsidRPr="0036216C">
        <w:rPr>
          <w:rFonts w:ascii="Times New Roman" w:eastAsia="SimSun" w:hAnsi="Times New Roman" w:cs="Times New Roman"/>
          <w:kern w:val="0"/>
          <w:sz w:val="24"/>
          <w:szCs w:val="24"/>
        </w:rPr>
        <w:t>STEMI, ST-segment elevation myocardial infarction; PMI, psoas muscle area index; SMI, skeletal muscle mass index; L1, first lumbar vertebra; MI, myocardial infarction; HF, heart failure; SAVR, surgical aortic valve replacement; CABG, coronary artery bypass grafting; NSTEMI, non-</w:t>
      </w:r>
      <w:bookmarkStart w:id="14" w:name="OLE_LINK2"/>
      <w:r w:rsidRPr="0036216C">
        <w:rPr>
          <w:rFonts w:ascii="Times New Roman" w:eastAsia="SimSun" w:hAnsi="Times New Roman" w:cs="Times New Roman"/>
          <w:kern w:val="0"/>
          <w:sz w:val="24"/>
          <w:szCs w:val="24"/>
        </w:rPr>
        <w:t>ST-segment-elevation myocardial infarction</w:t>
      </w:r>
      <w:bookmarkEnd w:id="14"/>
    </w:p>
    <w:p w14:paraId="5652E77A" w14:textId="77777777" w:rsidR="007C5D6F" w:rsidRPr="0036216C" w:rsidRDefault="007C5D6F" w:rsidP="0014430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C5D6F" w:rsidRPr="0036216C" w:rsidSect="0036216C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an-Charles Hogue">
    <w15:presenceInfo w15:providerId="None" w15:userId="Jean-Charles Hogu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30F"/>
    <w:rsid w:val="0004685C"/>
    <w:rsid w:val="0014430F"/>
    <w:rsid w:val="0036216C"/>
    <w:rsid w:val="00504A8D"/>
    <w:rsid w:val="007C5D6F"/>
    <w:rsid w:val="00981DE1"/>
    <w:rsid w:val="009D3D67"/>
    <w:rsid w:val="00E7100D"/>
    <w:rsid w:val="00E9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3DFF74"/>
  <w15:chartTrackingRefBased/>
  <w15:docId w15:val="{62859303-F4A7-4648-AF85-6268BA098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30F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2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5</Words>
  <Characters>4541</Characters>
  <Application>Microsoft Office Word</Application>
  <DocSecurity>0</DocSecurity>
  <Lines>37</Lines>
  <Paragraphs>10</Paragraphs>
  <ScaleCrop>false</ScaleCrop>
  <Company>Microsoft</Company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73</dc:creator>
  <cp:keywords/>
  <dc:description/>
  <cp:lastModifiedBy>Jean-Charles Hogue</cp:lastModifiedBy>
  <cp:revision>2</cp:revision>
  <dcterms:created xsi:type="dcterms:W3CDTF">2021-07-22T16:33:00Z</dcterms:created>
  <dcterms:modified xsi:type="dcterms:W3CDTF">2021-07-22T16:33:00Z</dcterms:modified>
</cp:coreProperties>
</file>